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8210BE" w14:textId="317D8A87" w:rsidR="001E1E81" w:rsidRDefault="001E1E81" w:rsidP="001E1E81">
      <w:pPr>
        <w:rPr>
          <w:rFonts w:ascii="Arial" w:hAnsi="Arial" w:cs="Arial"/>
          <w:b/>
        </w:rPr>
      </w:pPr>
      <w:r>
        <w:rPr>
          <w:rFonts w:ascii="Arial" w:eastAsia="Arial" w:hAnsi="Arial" w:cs="Arial"/>
          <w:b/>
        </w:rPr>
        <w:t xml:space="preserve">S7 Fig. </w:t>
      </w:r>
      <w:r>
        <w:rPr>
          <w:rFonts w:ascii="Arial" w:hAnsi="Arial" w:cs="Arial"/>
          <w:b/>
          <w:lang w:val="fy-NL"/>
        </w:rPr>
        <w:t>Top differentially expressed tumor genes as segmented by deconvolved mast-cell quartiles</w:t>
      </w:r>
    </w:p>
    <w:p w14:paraId="26C929AF" w14:textId="77777777" w:rsidR="001E1E81" w:rsidRDefault="001E1E81" w:rsidP="001E1E81">
      <w:pPr>
        <w:rPr>
          <w:lang w:val="fy-NL"/>
        </w:rPr>
      </w:pPr>
    </w:p>
    <w:tbl>
      <w:tblPr>
        <w:tblStyle w:val="TableGridLight1"/>
        <w:tblW w:w="5000" w:type="pct"/>
        <w:tblInd w:w="0" w:type="dxa"/>
        <w:tblLook w:val="04A0" w:firstRow="1" w:lastRow="0" w:firstColumn="1" w:lastColumn="0" w:noHBand="0" w:noVBand="1"/>
      </w:tblPr>
      <w:tblGrid>
        <w:gridCol w:w="1339"/>
        <w:gridCol w:w="1606"/>
        <w:gridCol w:w="1281"/>
        <w:gridCol w:w="5124"/>
      </w:tblGrid>
      <w:tr w:rsidR="001E1E81" w14:paraId="78D18851" w14:textId="77777777" w:rsidTr="001E1E81">
        <w:trPr>
          <w:trHeight w:val="801"/>
        </w:trPr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E50DE31" w14:textId="77777777" w:rsidR="001E1E81" w:rsidRDefault="001E1E81">
            <w:pPr>
              <w:rPr>
                <w:rFonts w:ascii="Arial" w:eastAsia="Times New Roman" w:hAnsi="Arial" w:cs="Arial"/>
                <w:b/>
                <w:szCs w:val="36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  <w:szCs w:val="28"/>
              </w:rPr>
              <w:t>Gene</w:t>
            </w:r>
          </w:p>
        </w:tc>
        <w:tc>
          <w:tcPr>
            <w:tcW w:w="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68B971" w14:textId="77777777" w:rsidR="001E1E81" w:rsidRDefault="001E1E81">
            <w:pPr>
              <w:jc w:val="center"/>
              <w:rPr>
                <w:rFonts w:ascii="Arial" w:eastAsia="Times New Roman" w:hAnsi="Arial" w:cs="Arial"/>
                <w:b/>
                <w:color w:val="000000"/>
                <w:kern w:val="24"/>
                <w:szCs w:val="28"/>
                <w:vertAlign w:val="subscript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  <w:szCs w:val="28"/>
              </w:rPr>
              <w:t>Log</w:t>
            </w:r>
            <w:r>
              <w:rPr>
                <w:rFonts w:ascii="Arial" w:eastAsia="Times New Roman" w:hAnsi="Arial" w:cs="Arial"/>
                <w:b/>
                <w:color w:val="000000"/>
                <w:kern w:val="24"/>
                <w:szCs w:val="28"/>
                <w:vertAlign w:val="subscript"/>
              </w:rPr>
              <w:t xml:space="preserve">2 </w:t>
            </w:r>
            <w:r>
              <w:rPr>
                <w:rFonts w:ascii="Arial" w:eastAsia="Times New Roman" w:hAnsi="Arial" w:cs="Arial"/>
                <w:b/>
                <w:color w:val="000000"/>
                <w:kern w:val="24"/>
                <w:szCs w:val="28"/>
              </w:rPr>
              <w:t>(mast low/mast high)</w:t>
            </w:r>
          </w:p>
        </w:tc>
        <w:tc>
          <w:tcPr>
            <w:tcW w:w="6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F9F145D" w14:textId="77777777" w:rsidR="001E1E81" w:rsidRDefault="001E1E81">
            <w:pPr>
              <w:jc w:val="center"/>
              <w:rPr>
                <w:rFonts w:ascii="Arial" w:eastAsia="Times New Roman" w:hAnsi="Arial" w:cs="Arial"/>
                <w:b/>
                <w:color w:val="000000"/>
                <w:kern w:val="24"/>
                <w:szCs w:val="28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  <w:szCs w:val="28"/>
              </w:rPr>
              <w:t>Wilcoxon</w:t>
            </w:r>
          </w:p>
          <w:p w14:paraId="14DD3EB5" w14:textId="77777777" w:rsidR="001E1E81" w:rsidRDefault="001E1E81">
            <w:pPr>
              <w:jc w:val="center"/>
              <w:rPr>
                <w:rFonts w:ascii="Arial" w:eastAsia="Times New Roman" w:hAnsi="Arial" w:cs="Arial"/>
                <w:b/>
                <w:color w:val="000000"/>
                <w:kern w:val="24"/>
                <w:szCs w:val="28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  <w:szCs w:val="28"/>
              </w:rPr>
              <w:t xml:space="preserve">FDR </w:t>
            </w:r>
          </w:p>
          <w:p w14:paraId="06BB503E" w14:textId="77777777" w:rsidR="001E1E81" w:rsidRDefault="001E1E81">
            <w:pPr>
              <w:jc w:val="center"/>
              <w:rPr>
                <w:rFonts w:ascii="Arial" w:eastAsia="Times New Roman" w:hAnsi="Arial" w:cs="Arial"/>
                <w:b/>
                <w:szCs w:val="36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  <w:szCs w:val="28"/>
              </w:rPr>
              <w:t xml:space="preserve">(n = 328) </w:t>
            </w:r>
          </w:p>
        </w:tc>
        <w:tc>
          <w:tcPr>
            <w:tcW w:w="274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020DA0" w14:textId="77777777" w:rsidR="001E1E81" w:rsidRDefault="001E1E81">
            <w:pPr>
              <w:rPr>
                <w:rFonts w:ascii="Arial" w:eastAsia="Times New Roman" w:hAnsi="Arial" w:cs="Arial"/>
                <w:b/>
                <w:szCs w:val="36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  <w:szCs w:val="28"/>
              </w:rPr>
              <w:t>Description</w:t>
            </w:r>
          </w:p>
        </w:tc>
      </w:tr>
      <w:tr w:rsidR="001E1E81" w14:paraId="18FEA57A" w14:textId="77777777" w:rsidTr="001E1E81">
        <w:trPr>
          <w:trHeight w:val="256"/>
        </w:trPr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67796C" w14:textId="77777777" w:rsidR="001E1E81" w:rsidRDefault="001E1E81">
            <w:pPr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24"/>
                <w:sz w:val="20"/>
              </w:rPr>
              <w:t xml:space="preserve">FANCL      </w:t>
            </w:r>
          </w:p>
        </w:tc>
        <w:tc>
          <w:tcPr>
            <w:tcW w:w="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A9F096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0.77</w:t>
            </w:r>
          </w:p>
        </w:tc>
        <w:tc>
          <w:tcPr>
            <w:tcW w:w="6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7F87DA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8.13 × 1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vertAlign w:val="superscript"/>
              </w:rPr>
              <w:t>-7</w:t>
            </w:r>
          </w:p>
        </w:tc>
        <w:tc>
          <w:tcPr>
            <w:tcW w:w="274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8B9C79" w14:textId="77777777" w:rsidR="001E1E81" w:rsidRDefault="001E1E81">
            <w:pPr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(FA Complementation Group L) Ubiquitin-protein ligase</w:t>
            </w:r>
          </w:p>
        </w:tc>
      </w:tr>
      <w:tr w:rsidR="001E1E81" w14:paraId="7529D68B" w14:textId="77777777" w:rsidTr="001E1E81">
        <w:trPr>
          <w:trHeight w:val="256"/>
        </w:trPr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1EF2C9" w14:textId="77777777" w:rsidR="001E1E81" w:rsidRDefault="001E1E81">
            <w:pPr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24"/>
                <w:sz w:val="20"/>
              </w:rPr>
              <w:t xml:space="preserve">ZNF267     </w:t>
            </w:r>
          </w:p>
        </w:tc>
        <w:tc>
          <w:tcPr>
            <w:tcW w:w="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55156F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0.71</w:t>
            </w:r>
          </w:p>
        </w:tc>
        <w:tc>
          <w:tcPr>
            <w:tcW w:w="6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D242C73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2.06 × 1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vertAlign w:val="superscript"/>
              </w:rPr>
              <w:t>-6</w:t>
            </w:r>
          </w:p>
        </w:tc>
        <w:tc>
          <w:tcPr>
            <w:tcW w:w="274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CA0B8C" w14:textId="77777777" w:rsidR="001E1E81" w:rsidRDefault="001E1E81">
            <w:pPr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(Zinc Finger Protein 267) Zinc finger protein</w:t>
            </w:r>
          </w:p>
        </w:tc>
      </w:tr>
      <w:tr w:rsidR="001E1E81" w14:paraId="2264542B" w14:textId="77777777" w:rsidTr="001E1E81">
        <w:trPr>
          <w:trHeight w:val="256"/>
        </w:trPr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11886C8" w14:textId="77777777" w:rsidR="001E1E81" w:rsidRDefault="001E1E81">
            <w:pPr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24"/>
                <w:sz w:val="20"/>
              </w:rPr>
              <w:t xml:space="preserve">MITD1      </w:t>
            </w:r>
          </w:p>
        </w:tc>
        <w:tc>
          <w:tcPr>
            <w:tcW w:w="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F7A344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0.66</w:t>
            </w:r>
          </w:p>
        </w:tc>
        <w:tc>
          <w:tcPr>
            <w:tcW w:w="6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B3F1DCE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4.87 × 1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vertAlign w:val="superscript"/>
              </w:rPr>
              <w:t>-6</w:t>
            </w:r>
          </w:p>
        </w:tc>
        <w:tc>
          <w:tcPr>
            <w:tcW w:w="274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6720DC" w14:textId="77777777" w:rsidR="001E1E81" w:rsidRDefault="001E1E81">
            <w:pPr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(Microtubule interacting and trafficking domain) Cell division</w:t>
            </w:r>
          </w:p>
        </w:tc>
      </w:tr>
      <w:tr w:rsidR="001E1E81" w14:paraId="74321244" w14:textId="77777777" w:rsidTr="001E1E81">
        <w:trPr>
          <w:trHeight w:val="256"/>
        </w:trPr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FDAA98" w14:textId="77777777" w:rsidR="001E1E81" w:rsidRDefault="001E1E81">
            <w:pPr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24"/>
                <w:sz w:val="20"/>
              </w:rPr>
              <w:t xml:space="preserve">OTUD6B     </w:t>
            </w:r>
          </w:p>
        </w:tc>
        <w:tc>
          <w:tcPr>
            <w:tcW w:w="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86732C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0.66</w:t>
            </w:r>
          </w:p>
        </w:tc>
        <w:tc>
          <w:tcPr>
            <w:tcW w:w="6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FD0C77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1.26 × 1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vertAlign w:val="superscript"/>
              </w:rPr>
              <w:t>-5</w:t>
            </w:r>
          </w:p>
        </w:tc>
        <w:tc>
          <w:tcPr>
            <w:tcW w:w="274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5D414E3" w14:textId="77777777" w:rsidR="001E1E81" w:rsidRDefault="001E1E81">
            <w:pPr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(OTU Domain Containing 6B) Functional deubiquitinating enzyme, tumor proliferation</w:t>
            </w:r>
          </w:p>
        </w:tc>
      </w:tr>
      <w:tr w:rsidR="001E1E81" w14:paraId="5A7F1150" w14:textId="77777777" w:rsidTr="001E1E81">
        <w:trPr>
          <w:trHeight w:val="256"/>
        </w:trPr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F3B7AF" w14:textId="77777777" w:rsidR="001E1E81" w:rsidRDefault="001E1E81">
            <w:pPr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24"/>
                <w:sz w:val="20"/>
              </w:rPr>
              <w:t xml:space="preserve">SLC25A43   </w:t>
            </w:r>
          </w:p>
        </w:tc>
        <w:tc>
          <w:tcPr>
            <w:tcW w:w="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3DA8D85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0.83</w:t>
            </w:r>
          </w:p>
        </w:tc>
        <w:tc>
          <w:tcPr>
            <w:tcW w:w="6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273CBBB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1.80 × 1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vertAlign w:val="superscript"/>
              </w:rPr>
              <w:t>-5</w:t>
            </w:r>
          </w:p>
        </w:tc>
        <w:tc>
          <w:tcPr>
            <w:tcW w:w="274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5BA969" w14:textId="77777777" w:rsidR="001E1E81" w:rsidRDefault="001E1E81">
            <w:pPr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(Solute Carrier Family 25 Member 43) Mitochondrial solute carrier</w:t>
            </w:r>
          </w:p>
        </w:tc>
      </w:tr>
      <w:tr w:rsidR="001E1E81" w14:paraId="3F8D426C" w14:textId="77777777" w:rsidTr="001E1E81">
        <w:trPr>
          <w:trHeight w:val="256"/>
        </w:trPr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C800AE" w14:textId="77777777" w:rsidR="001E1E81" w:rsidRDefault="001E1E81">
            <w:pPr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24"/>
                <w:sz w:val="20"/>
              </w:rPr>
              <w:t xml:space="preserve">SPPL2A     </w:t>
            </w:r>
          </w:p>
        </w:tc>
        <w:tc>
          <w:tcPr>
            <w:tcW w:w="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ECEEC27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0.67</w:t>
            </w:r>
          </w:p>
        </w:tc>
        <w:tc>
          <w:tcPr>
            <w:tcW w:w="6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465EF2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2.23 × 1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vertAlign w:val="superscript"/>
              </w:rPr>
              <w:t>-5</w:t>
            </w:r>
          </w:p>
        </w:tc>
        <w:tc>
          <w:tcPr>
            <w:tcW w:w="274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DB54E64" w14:textId="77777777" w:rsidR="001E1E81" w:rsidRDefault="001E1E81">
            <w:pPr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(Signal peptide peptidase-like protease) Cleaves tumor necrosis factor-alpha</w:t>
            </w:r>
          </w:p>
        </w:tc>
      </w:tr>
      <w:tr w:rsidR="001E1E81" w14:paraId="4E5B0C07" w14:textId="77777777" w:rsidTr="001E1E81">
        <w:trPr>
          <w:trHeight w:val="256"/>
        </w:trPr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39F8E3" w14:textId="77777777" w:rsidR="001E1E81" w:rsidRDefault="001E1E81">
            <w:pPr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24"/>
                <w:sz w:val="20"/>
              </w:rPr>
              <w:t xml:space="preserve">NET1       </w:t>
            </w:r>
          </w:p>
        </w:tc>
        <w:tc>
          <w:tcPr>
            <w:tcW w:w="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0DD32A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0.68</w:t>
            </w:r>
          </w:p>
        </w:tc>
        <w:tc>
          <w:tcPr>
            <w:tcW w:w="6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6ABCAA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2.60 × 1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vertAlign w:val="superscript"/>
              </w:rPr>
              <w:t>-5</w:t>
            </w:r>
          </w:p>
        </w:tc>
        <w:tc>
          <w:tcPr>
            <w:tcW w:w="274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D48766" w14:textId="77777777" w:rsidR="001E1E81" w:rsidRDefault="001E1E81">
            <w:pPr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(Guanine nucleotide regulatory protein) Guanine nucleotide exchange factor, breast cancer associated</w:t>
            </w:r>
          </w:p>
        </w:tc>
      </w:tr>
      <w:tr w:rsidR="001E1E81" w14:paraId="5F917C4C" w14:textId="77777777" w:rsidTr="001E1E81">
        <w:trPr>
          <w:trHeight w:val="256"/>
        </w:trPr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E93652" w14:textId="77777777" w:rsidR="001E1E81" w:rsidRDefault="001E1E81">
            <w:pPr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24"/>
                <w:sz w:val="20"/>
              </w:rPr>
              <w:t xml:space="preserve">NIPSNAP3A  </w:t>
            </w:r>
          </w:p>
        </w:tc>
        <w:tc>
          <w:tcPr>
            <w:tcW w:w="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ED5B019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0.79</w:t>
            </w:r>
          </w:p>
        </w:tc>
        <w:tc>
          <w:tcPr>
            <w:tcW w:w="6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D16D6C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3.01 × 1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vertAlign w:val="superscript"/>
              </w:rPr>
              <w:t>-5</w:t>
            </w:r>
          </w:p>
        </w:tc>
        <w:tc>
          <w:tcPr>
            <w:tcW w:w="274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5FA6DF" w14:textId="77777777" w:rsidR="001E1E81" w:rsidRDefault="001E1E81">
            <w:pPr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Not annotated</w:t>
            </w:r>
          </w:p>
        </w:tc>
      </w:tr>
      <w:tr w:rsidR="001E1E81" w14:paraId="48E86CFD" w14:textId="77777777" w:rsidTr="001E1E81">
        <w:trPr>
          <w:trHeight w:val="256"/>
        </w:trPr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5A4DCB" w14:textId="77777777" w:rsidR="001E1E81" w:rsidRDefault="001E1E81">
            <w:pPr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24"/>
                <w:sz w:val="20"/>
              </w:rPr>
              <w:t xml:space="preserve">LAMP3      </w:t>
            </w:r>
          </w:p>
        </w:tc>
        <w:tc>
          <w:tcPr>
            <w:tcW w:w="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674AF4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0.76</w:t>
            </w:r>
          </w:p>
        </w:tc>
        <w:tc>
          <w:tcPr>
            <w:tcW w:w="6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B31CD3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8.90 × 1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vertAlign w:val="superscript"/>
              </w:rPr>
              <w:t>-5</w:t>
            </w:r>
          </w:p>
        </w:tc>
        <w:tc>
          <w:tcPr>
            <w:tcW w:w="274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565AE9C" w14:textId="77777777" w:rsidR="001E1E81" w:rsidRDefault="001E1E81">
            <w:pPr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(Lysosomal Associated Membrane Protein 3) Lysosomal membrane protein, exclusively in mature dendritic cells</w:t>
            </w:r>
          </w:p>
        </w:tc>
      </w:tr>
      <w:tr w:rsidR="001E1E81" w14:paraId="0072E98E" w14:textId="77777777" w:rsidTr="001E1E81">
        <w:trPr>
          <w:trHeight w:val="256"/>
        </w:trPr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AA0958" w14:textId="77777777" w:rsidR="001E1E81" w:rsidRDefault="001E1E81">
            <w:pPr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24"/>
                <w:sz w:val="20"/>
              </w:rPr>
              <w:t xml:space="preserve">MAD2L1     </w:t>
            </w:r>
          </w:p>
        </w:tc>
        <w:tc>
          <w:tcPr>
            <w:tcW w:w="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13529DE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0.69</w:t>
            </w:r>
          </w:p>
        </w:tc>
        <w:tc>
          <w:tcPr>
            <w:tcW w:w="6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940CA2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1.85 × 1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vertAlign w:val="superscript"/>
              </w:rPr>
              <w:t>-5</w:t>
            </w:r>
          </w:p>
        </w:tc>
        <w:tc>
          <w:tcPr>
            <w:tcW w:w="274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DB55462" w14:textId="77777777" w:rsidR="001E1E81" w:rsidRDefault="001E1E81">
            <w:pPr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(Mitotic Arrest Deficient 2 Like 1) Mitotic spindle assembly checkpoint protein</w:t>
            </w:r>
          </w:p>
        </w:tc>
      </w:tr>
      <w:tr w:rsidR="001E1E81" w14:paraId="0A4A7BC8" w14:textId="77777777" w:rsidTr="001E1E81">
        <w:trPr>
          <w:trHeight w:val="256"/>
        </w:trPr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7697AB" w14:textId="77777777" w:rsidR="001E1E81" w:rsidRDefault="001E1E81">
            <w:pPr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24"/>
                <w:sz w:val="20"/>
              </w:rPr>
              <w:t xml:space="preserve">NDC80      </w:t>
            </w:r>
          </w:p>
        </w:tc>
        <w:tc>
          <w:tcPr>
            <w:tcW w:w="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A565F9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0.69</w:t>
            </w:r>
          </w:p>
        </w:tc>
        <w:tc>
          <w:tcPr>
            <w:tcW w:w="6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45C125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2.20 × 1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vertAlign w:val="superscript"/>
              </w:rPr>
              <w:t>-4</w:t>
            </w:r>
          </w:p>
        </w:tc>
        <w:tc>
          <w:tcPr>
            <w:tcW w:w="274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0F916A" w14:textId="77777777" w:rsidR="001E1E81" w:rsidRDefault="001E1E81">
            <w:pPr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Kinetochore protein NDC80 homolog</w:t>
            </w:r>
          </w:p>
        </w:tc>
      </w:tr>
      <w:tr w:rsidR="001E1E81" w14:paraId="4F5F2362" w14:textId="77777777" w:rsidTr="001E1E81">
        <w:trPr>
          <w:trHeight w:val="256"/>
        </w:trPr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67B6D30" w14:textId="77777777" w:rsidR="001E1E81" w:rsidRDefault="001E1E81">
            <w:pPr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24"/>
                <w:sz w:val="20"/>
              </w:rPr>
              <w:t xml:space="preserve">ZNF367     </w:t>
            </w:r>
          </w:p>
        </w:tc>
        <w:tc>
          <w:tcPr>
            <w:tcW w:w="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18B9DC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0.67</w:t>
            </w:r>
          </w:p>
        </w:tc>
        <w:tc>
          <w:tcPr>
            <w:tcW w:w="6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9EE438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2.54 × 1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vertAlign w:val="superscript"/>
              </w:rPr>
              <w:t>-4</w:t>
            </w:r>
          </w:p>
        </w:tc>
        <w:tc>
          <w:tcPr>
            <w:tcW w:w="274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5A61423" w14:textId="77777777" w:rsidR="001E1E81" w:rsidRDefault="001E1E81">
            <w:pPr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 xml:space="preserve">(Zinc Finger Protein 367) Zinc finger protein, expressed in fetal erythroid tissue and tumors </w:t>
            </w:r>
          </w:p>
        </w:tc>
      </w:tr>
      <w:tr w:rsidR="001E1E81" w14:paraId="0E5782DB" w14:textId="77777777" w:rsidTr="001E1E81">
        <w:trPr>
          <w:trHeight w:val="256"/>
        </w:trPr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DD47F0" w14:textId="77777777" w:rsidR="001E1E81" w:rsidRDefault="001E1E81">
            <w:pPr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24"/>
                <w:sz w:val="20"/>
              </w:rPr>
              <w:t xml:space="preserve">TMA16      </w:t>
            </w:r>
          </w:p>
        </w:tc>
        <w:tc>
          <w:tcPr>
            <w:tcW w:w="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1D73CA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0.72</w:t>
            </w:r>
          </w:p>
        </w:tc>
        <w:tc>
          <w:tcPr>
            <w:tcW w:w="6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FEFEFA9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3.33 × 1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vertAlign w:val="superscript"/>
              </w:rPr>
              <w:t>-4</w:t>
            </w:r>
          </w:p>
        </w:tc>
        <w:tc>
          <w:tcPr>
            <w:tcW w:w="274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CA1A16" w14:textId="77777777" w:rsidR="001E1E81" w:rsidRDefault="001E1E81">
            <w:pPr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(Translation machinery associated)</w:t>
            </w:r>
          </w:p>
        </w:tc>
      </w:tr>
      <w:tr w:rsidR="001E1E81" w14:paraId="0FE0C365" w14:textId="77777777" w:rsidTr="001E1E81">
        <w:trPr>
          <w:trHeight w:val="256"/>
        </w:trPr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43BC43" w14:textId="77777777" w:rsidR="001E1E81" w:rsidRDefault="001E1E81">
            <w:pPr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24"/>
                <w:sz w:val="20"/>
              </w:rPr>
              <w:t xml:space="preserve">IFIT1      </w:t>
            </w:r>
          </w:p>
        </w:tc>
        <w:tc>
          <w:tcPr>
            <w:tcW w:w="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9A32BB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0.99</w:t>
            </w:r>
          </w:p>
        </w:tc>
        <w:tc>
          <w:tcPr>
            <w:tcW w:w="6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198E1FD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3.82 × 1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vertAlign w:val="superscript"/>
              </w:rPr>
              <w:t>-4</w:t>
            </w:r>
          </w:p>
        </w:tc>
        <w:tc>
          <w:tcPr>
            <w:tcW w:w="274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226746" w14:textId="77777777" w:rsidR="001E1E81" w:rsidRDefault="001E1E81">
            <w:pPr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(Interferon-induced protein with tetratricopeptide repeats 1)</w:t>
            </w:r>
          </w:p>
        </w:tc>
      </w:tr>
      <w:tr w:rsidR="001E1E81" w14:paraId="6D014659" w14:textId="77777777" w:rsidTr="001E1E81">
        <w:trPr>
          <w:trHeight w:val="256"/>
        </w:trPr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CB4C0CD" w14:textId="77777777" w:rsidR="001E1E81" w:rsidRDefault="001E1E81">
            <w:pPr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24"/>
                <w:sz w:val="20"/>
              </w:rPr>
              <w:t xml:space="preserve">PLSCR1     </w:t>
            </w:r>
          </w:p>
        </w:tc>
        <w:tc>
          <w:tcPr>
            <w:tcW w:w="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553A68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0.75</w:t>
            </w:r>
          </w:p>
        </w:tc>
        <w:tc>
          <w:tcPr>
            <w:tcW w:w="6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AEA1FD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4.02 × 1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vertAlign w:val="superscript"/>
              </w:rPr>
              <w:t>-4</w:t>
            </w:r>
          </w:p>
        </w:tc>
        <w:tc>
          <w:tcPr>
            <w:tcW w:w="274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894AA4" w14:textId="77777777" w:rsidR="001E1E81" w:rsidRDefault="001E1E81">
            <w:pPr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(Phospholipid scramblase 1) Interferon response</w:t>
            </w:r>
          </w:p>
        </w:tc>
      </w:tr>
      <w:tr w:rsidR="001E1E81" w14:paraId="2E95BF97" w14:textId="77777777" w:rsidTr="001E1E81">
        <w:trPr>
          <w:trHeight w:val="256"/>
        </w:trPr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F4BD30" w14:textId="77777777" w:rsidR="001E1E81" w:rsidRDefault="001E1E81">
            <w:pPr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24"/>
                <w:sz w:val="20"/>
              </w:rPr>
              <w:t xml:space="preserve">HGF        </w:t>
            </w:r>
          </w:p>
        </w:tc>
        <w:tc>
          <w:tcPr>
            <w:tcW w:w="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0ADA31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0.95</w:t>
            </w:r>
          </w:p>
        </w:tc>
        <w:tc>
          <w:tcPr>
            <w:tcW w:w="6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7615806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5.86 × 1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vertAlign w:val="superscript"/>
              </w:rPr>
              <w:t>-4</w:t>
            </w:r>
          </w:p>
        </w:tc>
        <w:tc>
          <w:tcPr>
            <w:tcW w:w="274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7AD04C" w14:textId="77777777" w:rsidR="001E1E81" w:rsidRDefault="001E1E81">
            <w:pPr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(Hepatocyte growth factor)</w:t>
            </w:r>
          </w:p>
        </w:tc>
      </w:tr>
      <w:tr w:rsidR="001E1E81" w14:paraId="062F42C8" w14:textId="77777777" w:rsidTr="001E1E81">
        <w:trPr>
          <w:trHeight w:val="256"/>
        </w:trPr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E3BE60" w14:textId="77777777" w:rsidR="001E1E81" w:rsidRDefault="001E1E81">
            <w:pPr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24"/>
                <w:sz w:val="20"/>
              </w:rPr>
              <w:t xml:space="preserve">PRG2      </w:t>
            </w:r>
          </w:p>
        </w:tc>
        <w:tc>
          <w:tcPr>
            <w:tcW w:w="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0B3D65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−0.75</w:t>
            </w:r>
          </w:p>
        </w:tc>
        <w:tc>
          <w:tcPr>
            <w:tcW w:w="6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3F2156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7.52 × 1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vertAlign w:val="superscript"/>
              </w:rPr>
              <w:t>-4</w:t>
            </w:r>
          </w:p>
        </w:tc>
        <w:tc>
          <w:tcPr>
            <w:tcW w:w="274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EEAB52" w14:textId="77777777" w:rsidR="001E1E81" w:rsidRDefault="001E1E81">
            <w:pPr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(Proteoglycan 2) Eosinophil major basic protein, mast cell activation</w:t>
            </w:r>
          </w:p>
        </w:tc>
      </w:tr>
      <w:tr w:rsidR="001E1E81" w14:paraId="074565DF" w14:textId="77777777" w:rsidTr="001E1E81">
        <w:trPr>
          <w:trHeight w:val="315"/>
        </w:trPr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21ABE6" w14:textId="77777777" w:rsidR="001E1E81" w:rsidRDefault="001E1E81">
            <w:pPr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24"/>
                <w:sz w:val="20"/>
              </w:rPr>
              <w:t xml:space="preserve">ISG15      </w:t>
            </w:r>
          </w:p>
        </w:tc>
        <w:tc>
          <w:tcPr>
            <w:tcW w:w="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CC8E11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0.75</w:t>
            </w:r>
          </w:p>
        </w:tc>
        <w:tc>
          <w:tcPr>
            <w:tcW w:w="6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72F126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9.16 × 1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vertAlign w:val="superscript"/>
              </w:rPr>
              <w:t>-4</w:t>
            </w:r>
          </w:p>
        </w:tc>
        <w:tc>
          <w:tcPr>
            <w:tcW w:w="274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A9A29E0" w14:textId="77777777" w:rsidR="001E1E81" w:rsidRDefault="001E1E81">
            <w:pPr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(Interferon-stimulated gene) Type I lipopolysaccharide, stimulated gene, ubiquitin cross-reactive. Pancreatic adenocarcinoma tumor-associated macrophages</w:t>
            </w:r>
          </w:p>
        </w:tc>
      </w:tr>
      <w:tr w:rsidR="001E1E81" w14:paraId="374323E3" w14:textId="77777777" w:rsidTr="001E1E81">
        <w:trPr>
          <w:trHeight w:val="256"/>
        </w:trPr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61DA48" w14:textId="77777777" w:rsidR="001E1E81" w:rsidRDefault="001E1E81">
            <w:pPr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24"/>
                <w:sz w:val="20"/>
              </w:rPr>
              <w:t xml:space="preserve">GBP1       </w:t>
            </w:r>
          </w:p>
        </w:tc>
        <w:tc>
          <w:tcPr>
            <w:tcW w:w="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FFAD76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0.76</w:t>
            </w:r>
          </w:p>
        </w:tc>
        <w:tc>
          <w:tcPr>
            <w:tcW w:w="6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AE4F47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9.54 × 1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vertAlign w:val="superscript"/>
              </w:rPr>
              <w:t>-4</w:t>
            </w:r>
          </w:p>
        </w:tc>
        <w:tc>
          <w:tcPr>
            <w:tcW w:w="274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240E3E" w14:textId="77777777" w:rsidR="001E1E81" w:rsidRDefault="001E1E81">
            <w:pPr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(Guanylate Binding Protein 1) Interferon-induced guanylate-binding, pathogen response mediator</w:t>
            </w:r>
          </w:p>
        </w:tc>
      </w:tr>
      <w:tr w:rsidR="001E1E81" w14:paraId="55D4E12B" w14:textId="77777777" w:rsidTr="001E1E81">
        <w:trPr>
          <w:trHeight w:val="256"/>
        </w:trPr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5C47A42" w14:textId="77777777" w:rsidR="001E1E81" w:rsidRDefault="001E1E81">
            <w:pPr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24"/>
                <w:sz w:val="20"/>
              </w:rPr>
              <w:t xml:space="preserve">SCYL2      </w:t>
            </w:r>
          </w:p>
        </w:tc>
        <w:tc>
          <w:tcPr>
            <w:tcW w:w="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92F1B1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0.71</w:t>
            </w:r>
          </w:p>
        </w:tc>
        <w:tc>
          <w:tcPr>
            <w:tcW w:w="6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94F0A97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1.17 × 1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vertAlign w:val="superscript"/>
              </w:rPr>
              <w:t>-3</w:t>
            </w:r>
          </w:p>
        </w:tc>
        <w:tc>
          <w:tcPr>
            <w:tcW w:w="274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55FCED" w14:textId="77777777" w:rsidR="001E1E81" w:rsidRDefault="001E1E81">
            <w:pPr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 xml:space="preserve">(SCY1 Like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Pseudokinas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 xml:space="preserve"> 2)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Pseudokinas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 xml:space="preserve">, </w:t>
            </w:r>
            <w:r>
              <w:rPr>
                <w:rFonts w:ascii="Arial" w:eastAsia="Times New Roman" w:hAnsi="Arial" w:cs="Arial"/>
                <w:i/>
                <w:color w:val="000000"/>
                <w:kern w:val="24"/>
                <w:sz w:val="20"/>
              </w:rPr>
              <w:t>WNT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 xml:space="preserve"> signaling pathway</w:t>
            </w:r>
          </w:p>
        </w:tc>
      </w:tr>
      <w:tr w:rsidR="001E1E81" w14:paraId="09A83424" w14:textId="77777777" w:rsidTr="001E1E81">
        <w:trPr>
          <w:trHeight w:val="256"/>
        </w:trPr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CF1CFD" w14:textId="77777777" w:rsidR="001E1E81" w:rsidRDefault="001E1E81">
            <w:pPr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24"/>
                <w:sz w:val="20"/>
              </w:rPr>
              <w:t xml:space="preserve">CLIC2      </w:t>
            </w:r>
          </w:p>
        </w:tc>
        <w:tc>
          <w:tcPr>
            <w:tcW w:w="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E98051B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0.78</w:t>
            </w:r>
          </w:p>
        </w:tc>
        <w:tc>
          <w:tcPr>
            <w:tcW w:w="6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08A590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1.46 × 1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vertAlign w:val="superscript"/>
              </w:rPr>
              <w:t>-3</w:t>
            </w:r>
          </w:p>
        </w:tc>
        <w:tc>
          <w:tcPr>
            <w:tcW w:w="274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C46D77" w14:textId="77777777" w:rsidR="001E1E81" w:rsidRDefault="001E1E81">
            <w:pPr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(Chloride intracellular channel protein) X-linked</w:t>
            </w:r>
          </w:p>
        </w:tc>
      </w:tr>
      <w:tr w:rsidR="001E1E81" w14:paraId="370E608E" w14:textId="77777777" w:rsidTr="001E1E81">
        <w:trPr>
          <w:trHeight w:val="256"/>
        </w:trPr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E50E9D" w14:textId="77777777" w:rsidR="001E1E81" w:rsidRDefault="001E1E81">
            <w:pPr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24"/>
                <w:sz w:val="20"/>
              </w:rPr>
              <w:t xml:space="preserve">TRAT1      </w:t>
            </w:r>
          </w:p>
        </w:tc>
        <w:tc>
          <w:tcPr>
            <w:tcW w:w="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6E6617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1.05</w:t>
            </w:r>
          </w:p>
        </w:tc>
        <w:tc>
          <w:tcPr>
            <w:tcW w:w="6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4F5E04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1.66 × 1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vertAlign w:val="superscript"/>
              </w:rPr>
              <w:t>-3</w:t>
            </w:r>
          </w:p>
        </w:tc>
        <w:tc>
          <w:tcPr>
            <w:tcW w:w="274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D69B3E" w14:textId="77777777" w:rsidR="001E1E81" w:rsidRDefault="001E1E81">
            <w:pPr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(T cell receptor-associated adaptor 1) Affects T cell function</w:t>
            </w:r>
          </w:p>
        </w:tc>
      </w:tr>
      <w:tr w:rsidR="001E1E81" w14:paraId="7C6A5474" w14:textId="77777777" w:rsidTr="001E1E81">
        <w:trPr>
          <w:trHeight w:val="256"/>
        </w:trPr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D9B08EB" w14:textId="77777777" w:rsidR="001E1E81" w:rsidRDefault="001E1E81">
            <w:pPr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24"/>
                <w:sz w:val="20"/>
              </w:rPr>
              <w:t xml:space="preserve">NECTIN3    </w:t>
            </w:r>
          </w:p>
        </w:tc>
        <w:tc>
          <w:tcPr>
            <w:tcW w:w="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FB1F755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0.74</w:t>
            </w:r>
          </w:p>
        </w:tc>
        <w:tc>
          <w:tcPr>
            <w:tcW w:w="6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6A8185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1.73 × 1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vertAlign w:val="superscript"/>
              </w:rPr>
              <w:t>-3</w:t>
            </w:r>
          </w:p>
        </w:tc>
        <w:tc>
          <w:tcPr>
            <w:tcW w:w="274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F7BF15" w14:textId="77777777" w:rsidR="001E1E81" w:rsidRDefault="001E1E81">
            <w:pPr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Nectin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 xml:space="preserve"> cell adhesion molecule 3) Inhibits mast-cell adhesion?</w:t>
            </w:r>
          </w:p>
        </w:tc>
      </w:tr>
      <w:tr w:rsidR="001E1E81" w14:paraId="3252AECC" w14:textId="77777777" w:rsidTr="001E1E81">
        <w:trPr>
          <w:trHeight w:val="256"/>
        </w:trPr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36DF74" w14:textId="77777777" w:rsidR="001E1E81" w:rsidRDefault="001E1E81">
            <w:pPr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24"/>
                <w:sz w:val="20"/>
              </w:rPr>
              <w:t xml:space="preserve">IFIT3      </w:t>
            </w:r>
          </w:p>
        </w:tc>
        <w:tc>
          <w:tcPr>
            <w:tcW w:w="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2271B9D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0.74</w:t>
            </w:r>
          </w:p>
        </w:tc>
        <w:tc>
          <w:tcPr>
            <w:tcW w:w="6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5B31E6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2.54 × 1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vertAlign w:val="superscript"/>
              </w:rPr>
              <w:t>-3</w:t>
            </w:r>
          </w:p>
        </w:tc>
        <w:tc>
          <w:tcPr>
            <w:tcW w:w="274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96128E" w14:textId="77777777" w:rsidR="001E1E81" w:rsidRDefault="001E1E81">
            <w:pPr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 xml:space="preserve">(Interferon-induced protein with tetratricopeptide repeats 3) </w:t>
            </w:r>
          </w:p>
        </w:tc>
      </w:tr>
      <w:tr w:rsidR="001E1E81" w14:paraId="14D877B5" w14:textId="77777777" w:rsidTr="001E1E81">
        <w:trPr>
          <w:trHeight w:val="280"/>
        </w:trPr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08A074" w14:textId="77777777" w:rsidR="001E1E81" w:rsidRDefault="001E1E81">
            <w:pPr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24"/>
                <w:sz w:val="20"/>
              </w:rPr>
              <w:t xml:space="preserve">IFI6       </w:t>
            </w:r>
          </w:p>
        </w:tc>
        <w:tc>
          <w:tcPr>
            <w:tcW w:w="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003B89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0.69</w:t>
            </w:r>
          </w:p>
        </w:tc>
        <w:tc>
          <w:tcPr>
            <w:tcW w:w="6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F8D5DA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3.49 × 1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vertAlign w:val="superscript"/>
              </w:rPr>
              <w:t>-3</w:t>
            </w:r>
          </w:p>
        </w:tc>
        <w:tc>
          <w:tcPr>
            <w:tcW w:w="274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F30F94A" w14:textId="77777777" w:rsidR="001E1E81" w:rsidRDefault="001E1E81">
            <w:pPr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(Interferon Alpha Inducible Protein 6) Apoptosis-related</w:t>
            </w:r>
          </w:p>
        </w:tc>
      </w:tr>
      <w:tr w:rsidR="001E1E81" w14:paraId="17A38E31" w14:textId="77777777" w:rsidTr="001E1E81">
        <w:trPr>
          <w:trHeight w:val="256"/>
        </w:trPr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751CEA" w14:textId="77777777" w:rsidR="001E1E81" w:rsidRDefault="001E1E81">
            <w:pPr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24"/>
                <w:sz w:val="20"/>
              </w:rPr>
              <w:t xml:space="preserve">VCAM1     </w:t>
            </w:r>
          </w:p>
        </w:tc>
        <w:tc>
          <w:tcPr>
            <w:tcW w:w="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E325C2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−0.78</w:t>
            </w:r>
          </w:p>
        </w:tc>
        <w:tc>
          <w:tcPr>
            <w:tcW w:w="6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2C5AC4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4.39 × 1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vertAlign w:val="superscript"/>
              </w:rPr>
              <w:t>-3</w:t>
            </w:r>
          </w:p>
        </w:tc>
        <w:tc>
          <w:tcPr>
            <w:tcW w:w="274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A3027E" w14:textId="77777777" w:rsidR="001E1E81" w:rsidRDefault="001E1E81">
            <w:pPr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(Vascular cell adhesion molecule 1) Adhesion protein for circulating mast cell precursors</w:t>
            </w:r>
          </w:p>
        </w:tc>
      </w:tr>
      <w:tr w:rsidR="001E1E81" w14:paraId="4911468E" w14:textId="77777777" w:rsidTr="001E1E81">
        <w:trPr>
          <w:trHeight w:val="256"/>
        </w:trPr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92AF49" w14:textId="77777777" w:rsidR="001E1E81" w:rsidRDefault="001E1E81">
            <w:pPr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24"/>
                <w:sz w:val="20"/>
              </w:rPr>
              <w:t xml:space="preserve">APOBEC3B   </w:t>
            </w:r>
          </w:p>
        </w:tc>
        <w:tc>
          <w:tcPr>
            <w:tcW w:w="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E5B7A48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0.76</w:t>
            </w:r>
          </w:p>
        </w:tc>
        <w:tc>
          <w:tcPr>
            <w:tcW w:w="6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6EF241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4.65 × 1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vertAlign w:val="superscript"/>
              </w:rPr>
              <w:t>-3</w:t>
            </w:r>
          </w:p>
        </w:tc>
        <w:tc>
          <w:tcPr>
            <w:tcW w:w="274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504FC6" w14:textId="77777777" w:rsidR="001E1E81" w:rsidRDefault="001E1E81">
            <w:pPr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 xml:space="preserve">Probable DNA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dC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-&gt;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dU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-editing enzyme, cell cycle</w:t>
            </w:r>
          </w:p>
        </w:tc>
      </w:tr>
      <w:tr w:rsidR="001E1E81" w14:paraId="4C64462B" w14:textId="77777777" w:rsidTr="001E1E81">
        <w:trPr>
          <w:trHeight w:val="256"/>
        </w:trPr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CC9771" w14:textId="77777777" w:rsidR="001E1E81" w:rsidRDefault="001E1E81">
            <w:pPr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24"/>
                <w:sz w:val="20"/>
              </w:rPr>
              <w:lastRenderedPageBreak/>
              <w:t xml:space="preserve">TMEM255A   </w:t>
            </w:r>
          </w:p>
        </w:tc>
        <w:tc>
          <w:tcPr>
            <w:tcW w:w="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1DAAC6E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0.93</w:t>
            </w:r>
          </w:p>
        </w:tc>
        <w:tc>
          <w:tcPr>
            <w:tcW w:w="6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15E4C2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4.83 × 1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vertAlign w:val="superscript"/>
              </w:rPr>
              <w:t>-3</w:t>
            </w:r>
          </w:p>
        </w:tc>
        <w:tc>
          <w:tcPr>
            <w:tcW w:w="274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F5B66C" w14:textId="77777777" w:rsidR="001E1E81" w:rsidRDefault="001E1E81">
            <w:pPr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(Transmembrane Protein 255A) Nuclear envelope</w:t>
            </w:r>
          </w:p>
        </w:tc>
      </w:tr>
      <w:tr w:rsidR="001E1E81" w14:paraId="6FB83A81" w14:textId="77777777" w:rsidTr="001E1E81">
        <w:trPr>
          <w:trHeight w:val="256"/>
        </w:trPr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DE4C00E" w14:textId="77777777" w:rsidR="001E1E81" w:rsidRDefault="001E1E81">
            <w:pPr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24"/>
                <w:sz w:val="20"/>
              </w:rPr>
              <w:t xml:space="preserve">IFI44L     </w:t>
            </w:r>
          </w:p>
        </w:tc>
        <w:tc>
          <w:tcPr>
            <w:tcW w:w="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A8AA29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0.83</w:t>
            </w:r>
          </w:p>
        </w:tc>
        <w:tc>
          <w:tcPr>
            <w:tcW w:w="6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94AEE6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7.84 × 1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vertAlign w:val="superscript"/>
              </w:rPr>
              <w:t>-3</w:t>
            </w:r>
          </w:p>
        </w:tc>
        <w:tc>
          <w:tcPr>
            <w:tcW w:w="274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3069CC0" w14:textId="77777777" w:rsidR="001E1E81" w:rsidRDefault="001E1E81">
            <w:pPr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(Interferon-induced protein 44 Like) Estrogen-induced, lupus-related</w:t>
            </w:r>
          </w:p>
        </w:tc>
      </w:tr>
      <w:tr w:rsidR="001E1E81" w14:paraId="65A3DD9C" w14:textId="77777777" w:rsidTr="001E1E81">
        <w:trPr>
          <w:trHeight w:val="256"/>
        </w:trPr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9A94F04" w14:textId="77777777" w:rsidR="001E1E81" w:rsidRDefault="001E1E81">
            <w:pPr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24"/>
                <w:sz w:val="20"/>
              </w:rPr>
              <w:t xml:space="preserve">FAM133A    </w:t>
            </w:r>
          </w:p>
        </w:tc>
        <w:tc>
          <w:tcPr>
            <w:tcW w:w="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491283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0.72</w:t>
            </w:r>
          </w:p>
        </w:tc>
        <w:tc>
          <w:tcPr>
            <w:tcW w:w="6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157FF0F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8.19 × 1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vertAlign w:val="superscript"/>
              </w:rPr>
              <w:t>-3</w:t>
            </w:r>
          </w:p>
        </w:tc>
        <w:tc>
          <w:tcPr>
            <w:tcW w:w="274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E0C9A0" w14:textId="77777777" w:rsidR="001E1E81" w:rsidRDefault="001E1E81">
            <w:pPr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(Family with sequence similarity 133 member A) Brain and testes, X-linked.  Multiple myeloma marker gene</w:t>
            </w:r>
          </w:p>
        </w:tc>
      </w:tr>
      <w:tr w:rsidR="001E1E81" w14:paraId="010780DF" w14:textId="77777777" w:rsidTr="001E1E81">
        <w:trPr>
          <w:trHeight w:val="256"/>
        </w:trPr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798562" w14:textId="77777777" w:rsidR="001E1E81" w:rsidRDefault="001E1E81">
            <w:pPr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24"/>
                <w:sz w:val="20"/>
              </w:rPr>
              <w:t xml:space="preserve">RASSF6     </w:t>
            </w:r>
          </w:p>
        </w:tc>
        <w:tc>
          <w:tcPr>
            <w:tcW w:w="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FEE708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0.75</w:t>
            </w:r>
          </w:p>
        </w:tc>
        <w:tc>
          <w:tcPr>
            <w:tcW w:w="6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F1DD00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1.59 × 1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vertAlign w:val="superscript"/>
              </w:rPr>
              <w:t>-2</w:t>
            </w:r>
          </w:p>
        </w:tc>
        <w:tc>
          <w:tcPr>
            <w:tcW w:w="274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B7FA3A" w14:textId="77777777" w:rsidR="001E1E81" w:rsidRDefault="001E1E81">
            <w:pPr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(Ras association domain family member 6) Highly conserved tumor suppressor network</w:t>
            </w:r>
          </w:p>
        </w:tc>
      </w:tr>
      <w:tr w:rsidR="001E1E81" w14:paraId="1C32ECEF" w14:textId="77777777" w:rsidTr="001E1E81">
        <w:trPr>
          <w:trHeight w:val="256"/>
        </w:trPr>
        <w:tc>
          <w:tcPr>
            <w:tcW w:w="7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E78E3B" w14:textId="77777777" w:rsidR="001E1E81" w:rsidRDefault="001E1E81">
            <w:pPr>
              <w:rPr>
                <w:rFonts w:ascii="Arial" w:eastAsia="Times New Roman" w:hAnsi="Arial" w:cs="Arial"/>
                <w:i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24"/>
                <w:sz w:val="20"/>
              </w:rPr>
              <w:t xml:space="preserve">SMAD1      </w:t>
            </w:r>
          </w:p>
        </w:tc>
        <w:tc>
          <w:tcPr>
            <w:tcW w:w="86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482F26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0.85</w:t>
            </w:r>
          </w:p>
        </w:tc>
        <w:tc>
          <w:tcPr>
            <w:tcW w:w="68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458F3F" w14:textId="77777777" w:rsidR="001E1E81" w:rsidRDefault="001E1E81">
            <w:pPr>
              <w:jc w:val="center"/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1.65 × 10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vertAlign w:val="superscript"/>
              </w:rPr>
              <w:t>-2</w:t>
            </w:r>
          </w:p>
        </w:tc>
        <w:tc>
          <w:tcPr>
            <w:tcW w:w="274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953C30" w14:textId="77777777" w:rsidR="001E1E81" w:rsidRDefault="001E1E81">
            <w:pPr>
              <w:rPr>
                <w:rFonts w:ascii="Arial" w:eastAsia="Times New Roman" w:hAnsi="Arial" w:cs="Arial"/>
                <w:sz w:val="20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</w:rPr>
              <w:t>(SMAD Family Member 1) Signal transducers and transcriptional modulators</w:t>
            </w:r>
          </w:p>
        </w:tc>
      </w:tr>
    </w:tbl>
    <w:p w14:paraId="68B84B16" w14:textId="77777777" w:rsidR="001E1E81" w:rsidRDefault="001E1E81" w:rsidP="001E1E81">
      <w:pPr>
        <w:rPr>
          <w:lang w:val="fy-NL"/>
        </w:rPr>
      </w:pPr>
    </w:p>
    <w:p w14:paraId="01258907" w14:textId="77777777" w:rsidR="001E1E81" w:rsidRDefault="001E1E81" w:rsidP="001E1E81">
      <w:bookmarkStart w:id="0" w:name="_GoBack"/>
      <w:bookmarkEnd w:id="0"/>
    </w:p>
    <w:sectPr w:rsidR="001E1E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2NDMyMDYzMzY2MLRU0lEKTi0uzszPAykwqgUA0K+eYywAAAA="/>
  </w:docVars>
  <w:rsids>
    <w:rsidRoot w:val="001E1E81"/>
    <w:rsid w:val="001E1E81"/>
    <w:rsid w:val="009D0D7B"/>
    <w:rsid w:val="00AD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36CAE"/>
  <w15:chartTrackingRefBased/>
  <w15:docId w15:val="{DEF87C5A-4E36-4142-AED8-2887D793C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E1E8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1E1E81"/>
    <w:pPr>
      <w:spacing w:after="0" w:line="240" w:lineRule="auto"/>
    </w:pPr>
    <w:rPr>
      <w:rFonts w:eastAsiaTheme="minorEastAsia"/>
      <w:sz w:val="24"/>
      <w:szCs w:val="24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17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4</Words>
  <Characters>281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cerpta Medica</dc:creator>
  <cp:keywords/>
  <dc:description/>
  <cp:lastModifiedBy>Excerpta Medica</cp:lastModifiedBy>
  <cp:revision>2</cp:revision>
  <dcterms:created xsi:type="dcterms:W3CDTF">2020-04-02T15:50:00Z</dcterms:created>
  <dcterms:modified xsi:type="dcterms:W3CDTF">2020-04-03T13:50:00Z</dcterms:modified>
</cp:coreProperties>
</file>